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3035A" w14:textId="485FE0E7" w:rsidR="006A4275" w:rsidRPr="008E78B7" w:rsidRDefault="006A4275" w:rsidP="006A4275">
      <w:pPr>
        <w:rPr>
          <w:rFonts w:ascii="Times New Roman" w:hAnsi="Times New Roman" w:cs="Times New Roman"/>
          <w:b/>
          <w:bCs/>
          <w:sz w:val="24"/>
          <w:szCs w:val="24"/>
          <w:lang w:val="en-HK"/>
        </w:rPr>
      </w:pPr>
      <w:r w:rsidRPr="008E78B7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Appendix </w:t>
      </w:r>
      <w:r w:rsidR="00242462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2: </w:t>
      </w:r>
      <w:r w:rsidRPr="008E78B7">
        <w:rPr>
          <w:rFonts w:ascii="Times New Roman" w:hAnsi="Times New Roman" w:cs="Times New Roman"/>
          <w:sz w:val="24"/>
          <w:szCs w:val="24"/>
          <w:lang w:val="en-HK"/>
        </w:rPr>
        <w:t>The ‘wish list’ – What academic health clinicians would like to see in a holistic app for women living with GDM</w:t>
      </w:r>
    </w:p>
    <w:p w14:paraId="03A4928E" w14:textId="77777777" w:rsidR="006A4275" w:rsidRPr="008E78B7" w:rsidRDefault="006A4275" w:rsidP="006A427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HK"/>
        </w:rPr>
      </w:pPr>
      <w:r w:rsidRPr="008E78B7">
        <w:rPr>
          <w:rFonts w:ascii="Times New Roman" w:hAnsi="Times New Roman" w:cs="Times New Roman"/>
          <w:sz w:val="24"/>
          <w:szCs w:val="24"/>
          <w:lang w:val="en-HK"/>
        </w:rPr>
        <w:t xml:space="preserve">A gestational weight gain tracker with individual guidance on optimal weight gain. </w:t>
      </w:r>
    </w:p>
    <w:p w14:paraId="5B96F2A1" w14:textId="77777777" w:rsidR="006A4275" w:rsidRPr="008E78B7" w:rsidRDefault="006A4275" w:rsidP="006A427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HK"/>
        </w:rPr>
      </w:pPr>
    </w:p>
    <w:p w14:paraId="48E6E84C" w14:textId="77777777" w:rsidR="006A4275" w:rsidRPr="008E78B7" w:rsidRDefault="006A4275" w:rsidP="006A427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HK"/>
        </w:rPr>
      </w:pPr>
      <w:r w:rsidRPr="008E78B7">
        <w:rPr>
          <w:rFonts w:ascii="Times New Roman" w:hAnsi="Times New Roman" w:cs="Times New Roman"/>
          <w:sz w:val="24"/>
          <w:szCs w:val="24"/>
          <w:lang w:val="en-HK"/>
        </w:rPr>
        <w:t xml:space="preserve">Facility to log intermittent blood glucose readings and the option of integration with continuous glucose monitoring devices for real time readings of blood glucose levels. </w:t>
      </w:r>
    </w:p>
    <w:p w14:paraId="7519EBFC" w14:textId="77777777" w:rsidR="006A4275" w:rsidRPr="008E78B7" w:rsidRDefault="006A4275" w:rsidP="006A4275">
      <w:pPr>
        <w:rPr>
          <w:rFonts w:ascii="Times New Roman" w:hAnsi="Times New Roman" w:cs="Times New Roman"/>
          <w:sz w:val="24"/>
          <w:szCs w:val="24"/>
          <w:lang w:val="en-HK"/>
        </w:rPr>
      </w:pPr>
    </w:p>
    <w:p w14:paraId="7E7F19D4" w14:textId="77777777" w:rsidR="006A4275" w:rsidRPr="008E78B7" w:rsidRDefault="006A4275" w:rsidP="006A427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HK"/>
        </w:rPr>
      </w:pPr>
      <w:r w:rsidRPr="008E78B7">
        <w:rPr>
          <w:rFonts w:ascii="Times New Roman" w:hAnsi="Times New Roman" w:cs="Times New Roman"/>
          <w:sz w:val="24"/>
          <w:szCs w:val="24"/>
          <w:lang w:val="en-HK"/>
        </w:rPr>
        <w:t>Facility to log physical activity and the option of integration with activity tracking devices.</w:t>
      </w:r>
    </w:p>
    <w:p w14:paraId="6D0EE0CF" w14:textId="77777777" w:rsidR="006A4275" w:rsidRPr="008E78B7" w:rsidRDefault="006A4275" w:rsidP="006A4275">
      <w:pPr>
        <w:rPr>
          <w:rFonts w:ascii="Times New Roman" w:hAnsi="Times New Roman" w:cs="Times New Roman"/>
          <w:sz w:val="24"/>
          <w:szCs w:val="24"/>
          <w:lang w:val="en-HK"/>
        </w:rPr>
      </w:pPr>
    </w:p>
    <w:p w14:paraId="6ED35CB5" w14:textId="77777777" w:rsidR="006A4275" w:rsidRPr="008E78B7" w:rsidRDefault="006A4275" w:rsidP="006A427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HK"/>
        </w:rPr>
      </w:pPr>
      <w:r w:rsidRPr="008E78B7">
        <w:rPr>
          <w:rFonts w:ascii="Times New Roman" w:hAnsi="Times New Roman" w:cs="Times New Roman"/>
          <w:sz w:val="24"/>
          <w:szCs w:val="24"/>
          <w:lang w:val="en-HK"/>
        </w:rPr>
        <w:t xml:space="preserve">Facility to log carbohydrate exchanges/portions and the option of integration with other registered apps MyFitnessPal™ to record nutritional intake. </w:t>
      </w:r>
    </w:p>
    <w:p w14:paraId="3D98812B" w14:textId="77777777" w:rsidR="006A4275" w:rsidRPr="008E78B7" w:rsidRDefault="006A4275" w:rsidP="006A4275">
      <w:pPr>
        <w:rPr>
          <w:rFonts w:ascii="Times New Roman" w:hAnsi="Times New Roman" w:cs="Times New Roman"/>
          <w:sz w:val="24"/>
          <w:szCs w:val="24"/>
          <w:lang w:val="en-HK"/>
        </w:rPr>
      </w:pPr>
    </w:p>
    <w:p w14:paraId="1EA01A60" w14:textId="34CB6DE8" w:rsidR="006A4275" w:rsidRPr="008E78B7" w:rsidRDefault="006A4275" w:rsidP="006A427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HK"/>
        </w:rPr>
      </w:pPr>
      <w:r w:rsidRPr="008E78B7">
        <w:rPr>
          <w:rFonts w:ascii="Times New Roman" w:hAnsi="Times New Roman" w:cs="Times New Roman"/>
          <w:sz w:val="24"/>
          <w:szCs w:val="24"/>
          <w:lang w:val="en-HK"/>
        </w:rPr>
        <w:t>Recommendations for nutrition in pregnancy based on the Nutrient Reference Values of Australia.</w:t>
      </w:r>
      <w:r w:rsidR="00B47B42">
        <w:rPr>
          <w:rFonts w:ascii="Times New Roman" w:hAnsi="Times New Roman" w:cs="Times New Roman"/>
          <w:sz w:val="24"/>
          <w:szCs w:val="24"/>
          <w:lang w:val="en-HK"/>
        </w:rPr>
        <w:t xml:space="preserve"> Link to:</w:t>
      </w:r>
      <w:r w:rsidRPr="008E78B7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hyperlink r:id="rId5" w:history="1">
        <w:r w:rsidRPr="008E78B7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Nutrient Reference Values | Eat </w:t>
        </w:r>
        <w:proofErr w:type="gramStart"/>
        <w:r w:rsidRPr="008E78B7">
          <w:rPr>
            <w:rStyle w:val="Hyperlink"/>
            <w:rFonts w:ascii="Times New Roman" w:hAnsi="Times New Roman" w:cs="Times New Roman"/>
            <w:sz w:val="24"/>
            <w:szCs w:val="24"/>
          </w:rPr>
          <w:t>For</w:t>
        </w:r>
        <w:proofErr w:type="gramEnd"/>
        <w:r w:rsidRPr="008E78B7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 Health</w:t>
        </w:r>
      </w:hyperlink>
    </w:p>
    <w:p w14:paraId="7F20A0D9" w14:textId="77777777" w:rsidR="006A4275" w:rsidRPr="008E78B7" w:rsidRDefault="006A4275" w:rsidP="006A4275">
      <w:pPr>
        <w:rPr>
          <w:rFonts w:ascii="Times New Roman" w:hAnsi="Times New Roman" w:cs="Times New Roman"/>
          <w:sz w:val="24"/>
          <w:szCs w:val="24"/>
          <w:lang w:val="en-HK"/>
        </w:rPr>
      </w:pPr>
    </w:p>
    <w:p w14:paraId="21C7AC14" w14:textId="05BC245C" w:rsidR="006A4275" w:rsidRPr="008E78B7" w:rsidRDefault="006A4275" w:rsidP="006A427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HK"/>
        </w:rPr>
      </w:pPr>
      <w:r w:rsidRPr="008E78B7">
        <w:rPr>
          <w:rFonts w:ascii="Times New Roman" w:hAnsi="Times New Roman" w:cs="Times New Roman"/>
          <w:sz w:val="24"/>
          <w:szCs w:val="24"/>
          <w:lang w:val="en-HK"/>
        </w:rPr>
        <w:t>Recommendations for physical activity in pregnancy.</w:t>
      </w:r>
      <w:r w:rsidR="00B47B42">
        <w:rPr>
          <w:rFonts w:ascii="Times New Roman" w:hAnsi="Times New Roman" w:cs="Times New Roman"/>
          <w:sz w:val="24"/>
          <w:szCs w:val="24"/>
          <w:lang w:val="en-HK"/>
        </w:rPr>
        <w:t xml:space="preserve"> Link to:</w:t>
      </w:r>
      <w:r w:rsidRPr="008E78B7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8E78B7">
          <w:rPr>
            <w:rStyle w:val="Hyperlink"/>
            <w:rFonts w:ascii="Times New Roman" w:hAnsi="Times New Roman" w:cs="Times New Roman"/>
            <w:sz w:val="24"/>
            <w:szCs w:val="24"/>
          </w:rPr>
          <w:t>Guidelines for physical activity during pregnancy</w:t>
        </w:r>
      </w:hyperlink>
    </w:p>
    <w:p w14:paraId="04214FDD" w14:textId="77777777" w:rsidR="006A4275" w:rsidRPr="008E78B7" w:rsidRDefault="006A4275" w:rsidP="006A4275">
      <w:pPr>
        <w:rPr>
          <w:rFonts w:ascii="Times New Roman" w:hAnsi="Times New Roman" w:cs="Times New Roman"/>
          <w:sz w:val="24"/>
          <w:szCs w:val="24"/>
          <w:lang w:val="en-HK"/>
        </w:rPr>
      </w:pPr>
    </w:p>
    <w:p w14:paraId="0D018789" w14:textId="718D346C" w:rsidR="006A4275" w:rsidRPr="008E78B7" w:rsidRDefault="006A4275" w:rsidP="006A427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HK"/>
        </w:rPr>
      </w:pPr>
      <w:r w:rsidRPr="008E78B7">
        <w:rPr>
          <w:rFonts w:ascii="Times New Roman" w:hAnsi="Times New Roman" w:cs="Times New Roman"/>
          <w:sz w:val="24"/>
          <w:szCs w:val="24"/>
          <w:lang w:val="en-HK"/>
        </w:rPr>
        <w:t xml:space="preserve">Graphs which provide trend data in blood glucose levels, mapped against </w:t>
      </w:r>
      <w:r w:rsidR="004F724F">
        <w:rPr>
          <w:rFonts w:ascii="Times New Roman" w:hAnsi="Times New Roman" w:cs="Times New Roman"/>
          <w:sz w:val="24"/>
          <w:szCs w:val="24"/>
          <w:lang w:val="en-HK"/>
        </w:rPr>
        <w:t xml:space="preserve">diabetes </w:t>
      </w:r>
      <w:r w:rsidRPr="008E78B7">
        <w:rPr>
          <w:rFonts w:ascii="Times New Roman" w:hAnsi="Times New Roman" w:cs="Times New Roman"/>
          <w:sz w:val="24"/>
          <w:szCs w:val="24"/>
          <w:lang w:val="en-HK"/>
        </w:rPr>
        <w:t>medications, carbohydrate intake and physical activity.</w:t>
      </w:r>
    </w:p>
    <w:p w14:paraId="0EB959BB" w14:textId="77777777" w:rsidR="006A4275" w:rsidRPr="008E78B7" w:rsidRDefault="006A4275" w:rsidP="006A4275">
      <w:pPr>
        <w:rPr>
          <w:rFonts w:ascii="Times New Roman" w:hAnsi="Times New Roman" w:cs="Times New Roman"/>
          <w:sz w:val="24"/>
          <w:szCs w:val="24"/>
          <w:lang w:val="en-HK"/>
        </w:rPr>
      </w:pPr>
    </w:p>
    <w:p w14:paraId="77B40EEE" w14:textId="77777777" w:rsidR="006A4275" w:rsidRPr="008E78B7" w:rsidRDefault="006A4275" w:rsidP="006A4275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HK"/>
        </w:rPr>
      </w:pPr>
      <w:r w:rsidRPr="008E78B7">
        <w:rPr>
          <w:rFonts w:ascii="Times New Roman" w:hAnsi="Times New Roman" w:cs="Times New Roman"/>
          <w:sz w:val="24"/>
          <w:szCs w:val="24"/>
          <w:lang w:val="en-HK"/>
        </w:rPr>
        <w:t>Facility to generate reports for health professionals if approved/desired by HCCs e.g. weekly insulin mapping against carbohydrate intake and physical activity.</w:t>
      </w:r>
    </w:p>
    <w:p w14:paraId="5C188CC2" w14:textId="77777777" w:rsidR="006A4275" w:rsidRPr="008E78B7" w:rsidRDefault="006A4275" w:rsidP="006A4275">
      <w:pPr>
        <w:rPr>
          <w:rFonts w:ascii="Times New Roman" w:hAnsi="Times New Roman" w:cs="Times New Roman"/>
          <w:sz w:val="24"/>
          <w:szCs w:val="24"/>
        </w:rPr>
      </w:pPr>
    </w:p>
    <w:p w14:paraId="0B3A0304" w14:textId="77777777" w:rsidR="00AF54C0" w:rsidRPr="008E78B7" w:rsidRDefault="00AF54C0">
      <w:pPr>
        <w:rPr>
          <w:rFonts w:ascii="Times New Roman" w:hAnsi="Times New Roman" w:cs="Times New Roman"/>
          <w:sz w:val="24"/>
          <w:szCs w:val="24"/>
        </w:rPr>
      </w:pPr>
    </w:p>
    <w:sectPr w:rsidR="00AF54C0" w:rsidRPr="008E7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C71D9B"/>
    <w:multiLevelType w:val="hybridMultilevel"/>
    <w:tmpl w:val="D84EC640"/>
    <w:lvl w:ilvl="0" w:tplc="E7040BC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8255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275"/>
    <w:rsid w:val="00061121"/>
    <w:rsid w:val="00242462"/>
    <w:rsid w:val="003D406F"/>
    <w:rsid w:val="004F724F"/>
    <w:rsid w:val="006A4275"/>
    <w:rsid w:val="006F6969"/>
    <w:rsid w:val="008E78B7"/>
    <w:rsid w:val="00AF54C0"/>
    <w:rsid w:val="00B43669"/>
    <w:rsid w:val="00B47B42"/>
    <w:rsid w:val="00F9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65123"/>
  <w15:chartTrackingRefBased/>
  <w15:docId w15:val="{2A0601FE-7ECA-41A0-8600-952801240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42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2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2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2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2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2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2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2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2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2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2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2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2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2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2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2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2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2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2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2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2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2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2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27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427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42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ealth.gov.au/sites/default/files/2023-11/physical-activity-and-exercise-during-pregnancy-guidelines-brochure.pdf" TargetMode="External"/><Relationship Id="rId5" Type="http://schemas.openxmlformats.org/officeDocument/2006/relationships/hyperlink" Target="https://www.eatforhealth.gov.au/nutrient-reference-valu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Knight-Agarwal</dc:creator>
  <cp:keywords/>
  <dc:description/>
  <cp:lastModifiedBy>Catherine Knight-Agarwal</cp:lastModifiedBy>
  <cp:revision>2</cp:revision>
  <dcterms:created xsi:type="dcterms:W3CDTF">2025-02-12T03:57:00Z</dcterms:created>
  <dcterms:modified xsi:type="dcterms:W3CDTF">2025-02-12T03:57:00Z</dcterms:modified>
</cp:coreProperties>
</file>